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491DA3" w14:textId="77777777" w:rsidR="005A05A0" w:rsidRPr="00003337" w:rsidRDefault="005A05A0" w:rsidP="005A05A0">
      <w:pPr>
        <w:pStyle w:val="Caption"/>
        <w:ind w:firstLine="0"/>
      </w:pPr>
      <w:r w:rsidRPr="00003337">
        <w:t>Acronyms, abbreviations, and terminology for neurological conditions and clinical research databases used in language and communication studies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1885"/>
        <w:gridCol w:w="2007"/>
        <w:gridCol w:w="5468"/>
      </w:tblGrid>
      <w:tr w:rsidR="005A05A0" w:rsidRPr="00003337" w14:paraId="42663D62" w14:textId="77777777" w:rsidTr="008F1A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02AD23" w14:textId="77777777" w:rsidR="005A05A0" w:rsidRPr="00003337" w:rsidRDefault="005A05A0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03337">
              <w:rPr>
                <w:rFonts w:ascii="Times New Roman" w:hAnsi="Times New Roman" w:cs="Times New Roman"/>
              </w:rPr>
              <w:t>Acrony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B8F706" w14:textId="77777777" w:rsidR="005A05A0" w:rsidRPr="00003337" w:rsidRDefault="005A05A0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03337">
              <w:rPr>
                <w:rFonts w:ascii="Times New Roman" w:hAnsi="Times New Roman" w:cs="Times New Roman"/>
              </w:rPr>
              <w:t>Full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E97CD1" w14:textId="77777777" w:rsidR="005A05A0" w:rsidRPr="00003337" w:rsidRDefault="005A05A0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03337">
              <w:rPr>
                <w:rFonts w:ascii="Times New Roman" w:hAnsi="Times New Roman" w:cs="Times New Roman"/>
              </w:rPr>
              <w:t>Description</w:t>
            </w:r>
          </w:p>
        </w:tc>
      </w:tr>
      <w:tr w:rsidR="005A05A0" w:rsidRPr="00003337" w14:paraId="21D6CA64" w14:textId="77777777" w:rsidTr="008F1A8A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74DC22C" w14:textId="77777777" w:rsidR="005A05A0" w:rsidRPr="00003337" w:rsidRDefault="005A05A0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03337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D1F0F91" w14:textId="77777777" w:rsidR="005A05A0" w:rsidRPr="00003337" w:rsidRDefault="005A05A0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03337">
              <w:rPr>
                <w:rFonts w:ascii="Times New Roman" w:hAnsi="Times New Roman" w:cs="Times New Roman"/>
              </w:rPr>
              <w:t>Healthy Contro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BA4F1A3" w14:textId="77777777" w:rsidR="005A05A0" w:rsidRPr="00003337" w:rsidRDefault="005A05A0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03337">
              <w:rPr>
                <w:rFonts w:ascii="Times New Roman" w:hAnsi="Times New Roman" w:cs="Times New Roman"/>
              </w:rPr>
              <w:t>Cognitively normal participants used as comparison groups in research studies</w:t>
            </w:r>
          </w:p>
        </w:tc>
      </w:tr>
      <w:tr w:rsidR="005A05A0" w:rsidRPr="00003337" w14:paraId="31BC899A" w14:textId="77777777" w:rsidTr="008F1A8A">
        <w:tc>
          <w:tcPr>
            <w:tcW w:w="0" w:type="auto"/>
            <w:hideMark/>
          </w:tcPr>
          <w:p w14:paraId="481F1F71" w14:textId="77777777" w:rsidR="005A05A0" w:rsidRPr="00003337" w:rsidRDefault="005A05A0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03337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LHD</w:t>
            </w:r>
          </w:p>
        </w:tc>
        <w:tc>
          <w:tcPr>
            <w:tcW w:w="0" w:type="auto"/>
            <w:hideMark/>
          </w:tcPr>
          <w:p w14:paraId="6D0605F8" w14:textId="77777777" w:rsidR="005A05A0" w:rsidRPr="00003337" w:rsidRDefault="005A05A0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03337">
              <w:rPr>
                <w:rFonts w:ascii="Times New Roman" w:hAnsi="Times New Roman" w:cs="Times New Roman"/>
              </w:rPr>
              <w:t>Language Disorder</w:t>
            </w:r>
          </w:p>
        </w:tc>
        <w:tc>
          <w:tcPr>
            <w:tcW w:w="0" w:type="auto"/>
            <w:hideMark/>
          </w:tcPr>
          <w:p w14:paraId="1B1FE5B8" w14:textId="77777777" w:rsidR="005A05A0" w:rsidRPr="00003337" w:rsidRDefault="005A05A0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03337">
              <w:rPr>
                <w:rFonts w:ascii="Times New Roman" w:hAnsi="Times New Roman" w:cs="Times New Roman"/>
              </w:rPr>
              <w:t>Loss of language abilities, often arising from an ischemic stroke that blocks blood supply to an area of the brain. Most common adult communication disorder affecting ~2 million people in the US</w:t>
            </w:r>
          </w:p>
        </w:tc>
      </w:tr>
      <w:tr w:rsidR="005A05A0" w:rsidRPr="00003337" w14:paraId="23C0FCAE" w14:textId="77777777" w:rsidTr="008F1A8A">
        <w:tc>
          <w:tcPr>
            <w:tcW w:w="0" w:type="auto"/>
            <w:hideMark/>
          </w:tcPr>
          <w:p w14:paraId="28F7B6E8" w14:textId="77777777" w:rsidR="005A05A0" w:rsidRPr="00003337" w:rsidRDefault="005A05A0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03337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0" w:type="auto"/>
            <w:hideMark/>
          </w:tcPr>
          <w:p w14:paraId="4230B394" w14:textId="77777777" w:rsidR="005A05A0" w:rsidRPr="00003337" w:rsidRDefault="005A05A0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03337">
              <w:rPr>
                <w:rFonts w:ascii="Times New Roman" w:hAnsi="Times New Roman" w:cs="Times New Roman"/>
              </w:rPr>
              <w:t>Cognitive Decline Disorder</w:t>
            </w:r>
          </w:p>
        </w:tc>
        <w:tc>
          <w:tcPr>
            <w:tcW w:w="0" w:type="auto"/>
            <w:hideMark/>
          </w:tcPr>
          <w:p w14:paraId="616611AD" w14:textId="77777777" w:rsidR="005A05A0" w:rsidRPr="00003337" w:rsidRDefault="005A05A0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03337">
              <w:rPr>
                <w:rFonts w:ascii="Times New Roman" w:hAnsi="Times New Roman" w:cs="Times New Roman"/>
              </w:rPr>
              <w:t>Progressive neurological condition affecting memory, language, and other cognitive functions (as in your Pitt study)</w:t>
            </w:r>
          </w:p>
        </w:tc>
      </w:tr>
      <w:tr w:rsidR="005A05A0" w:rsidRPr="00003337" w14:paraId="5C4C05AA" w14:textId="77777777" w:rsidTr="008F1A8A">
        <w:tc>
          <w:tcPr>
            <w:tcW w:w="0" w:type="auto"/>
            <w:hideMark/>
          </w:tcPr>
          <w:p w14:paraId="3DAA6917" w14:textId="77777777" w:rsidR="005A05A0" w:rsidRPr="00003337" w:rsidRDefault="005A05A0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03337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MCI</w:t>
            </w:r>
          </w:p>
        </w:tc>
        <w:tc>
          <w:tcPr>
            <w:tcW w:w="0" w:type="auto"/>
            <w:hideMark/>
          </w:tcPr>
          <w:p w14:paraId="4D8E74F1" w14:textId="77777777" w:rsidR="005A05A0" w:rsidRPr="00003337" w:rsidRDefault="005A05A0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03337">
              <w:rPr>
                <w:rFonts w:ascii="Times New Roman" w:hAnsi="Times New Roman" w:cs="Times New Roman"/>
              </w:rPr>
              <w:t>Mild Cognitive Impairment</w:t>
            </w:r>
          </w:p>
        </w:tc>
        <w:tc>
          <w:tcPr>
            <w:tcW w:w="0" w:type="auto"/>
            <w:hideMark/>
          </w:tcPr>
          <w:p w14:paraId="6D29165E" w14:textId="77777777" w:rsidR="005A05A0" w:rsidRPr="00003337" w:rsidRDefault="005A05A0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03337">
              <w:rPr>
                <w:rFonts w:ascii="Times New Roman" w:hAnsi="Times New Roman" w:cs="Times New Roman"/>
              </w:rPr>
              <w:t>Cognitive decline greater than normal aging but not severe enough to meet dementia criteria</w:t>
            </w:r>
          </w:p>
        </w:tc>
      </w:tr>
      <w:tr w:rsidR="005A05A0" w:rsidRPr="00003337" w14:paraId="2F088E21" w14:textId="77777777" w:rsidTr="008F1A8A">
        <w:tc>
          <w:tcPr>
            <w:tcW w:w="0" w:type="auto"/>
            <w:hideMark/>
          </w:tcPr>
          <w:p w14:paraId="6B822BCA" w14:textId="77777777" w:rsidR="005A05A0" w:rsidRPr="00003337" w:rsidRDefault="005A05A0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03337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RHD</w:t>
            </w:r>
          </w:p>
        </w:tc>
        <w:tc>
          <w:tcPr>
            <w:tcW w:w="0" w:type="auto"/>
            <w:hideMark/>
          </w:tcPr>
          <w:p w14:paraId="7BD6C6D6" w14:textId="77777777" w:rsidR="005A05A0" w:rsidRPr="00003337" w:rsidRDefault="005A05A0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03337">
              <w:rPr>
                <w:rFonts w:ascii="Times New Roman" w:hAnsi="Times New Roman" w:cs="Times New Roman"/>
              </w:rPr>
              <w:t>Right Hemisphere Damage</w:t>
            </w:r>
          </w:p>
        </w:tc>
        <w:tc>
          <w:tcPr>
            <w:tcW w:w="0" w:type="auto"/>
            <w:hideMark/>
          </w:tcPr>
          <w:p w14:paraId="7996F381" w14:textId="77777777" w:rsidR="005A05A0" w:rsidRPr="00003337" w:rsidRDefault="005A05A0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03337">
              <w:rPr>
                <w:rFonts w:ascii="Times New Roman" w:hAnsi="Times New Roman" w:cs="Times New Roman"/>
              </w:rPr>
              <w:t>Brain damage affecting the right hemisphere, leading to specific cognitive-linguistic deficits</w:t>
            </w:r>
          </w:p>
        </w:tc>
      </w:tr>
      <w:tr w:rsidR="005A05A0" w:rsidRPr="00003337" w14:paraId="52366525" w14:textId="77777777" w:rsidTr="008F1A8A">
        <w:tc>
          <w:tcPr>
            <w:tcW w:w="0" w:type="auto"/>
            <w:hideMark/>
          </w:tcPr>
          <w:p w14:paraId="764161F9" w14:textId="77777777" w:rsidR="005A05A0" w:rsidRPr="00003337" w:rsidRDefault="005A05A0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03337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TBI</w:t>
            </w:r>
          </w:p>
        </w:tc>
        <w:tc>
          <w:tcPr>
            <w:tcW w:w="0" w:type="auto"/>
            <w:hideMark/>
          </w:tcPr>
          <w:p w14:paraId="4558936E" w14:textId="77777777" w:rsidR="005A05A0" w:rsidRPr="00003337" w:rsidRDefault="005A05A0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03337">
              <w:rPr>
                <w:rFonts w:ascii="Times New Roman" w:hAnsi="Times New Roman" w:cs="Times New Roman"/>
              </w:rPr>
              <w:t>Traumatic Brain Injury</w:t>
            </w:r>
          </w:p>
        </w:tc>
        <w:tc>
          <w:tcPr>
            <w:tcW w:w="0" w:type="auto"/>
            <w:hideMark/>
          </w:tcPr>
          <w:p w14:paraId="721CB41B" w14:textId="77777777" w:rsidR="005A05A0" w:rsidRPr="00003337" w:rsidRDefault="005A05A0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03337">
              <w:rPr>
                <w:rFonts w:ascii="Times New Roman" w:hAnsi="Times New Roman" w:cs="Times New Roman"/>
              </w:rPr>
              <w:t>Brain injury resulting from external trauma, affecting communication and cognitive functions</w:t>
            </w:r>
          </w:p>
        </w:tc>
      </w:tr>
      <w:tr w:rsidR="005A05A0" w:rsidRPr="00003337" w14:paraId="2E9CF9A5" w14:textId="77777777" w:rsidTr="008F1A8A">
        <w:tc>
          <w:tcPr>
            <w:tcW w:w="0" w:type="auto"/>
            <w:hideMark/>
          </w:tcPr>
          <w:p w14:paraId="0BD32784" w14:textId="77777777" w:rsidR="005A05A0" w:rsidRPr="00003337" w:rsidRDefault="005A05A0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03337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itt Study/Pitt</w:t>
            </w:r>
          </w:p>
        </w:tc>
        <w:tc>
          <w:tcPr>
            <w:tcW w:w="0" w:type="auto"/>
            <w:hideMark/>
          </w:tcPr>
          <w:p w14:paraId="3E9FBC15" w14:textId="77777777" w:rsidR="005A05A0" w:rsidRPr="00003337" w:rsidRDefault="005A05A0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03337">
              <w:rPr>
                <w:rFonts w:ascii="Times New Roman" w:hAnsi="Times New Roman" w:cs="Times New Roman"/>
              </w:rPr>
              <w:t>Pittsburgh Corpus</w:t>
            </w:r>
          </w:p>
        </w:tc>
        <w:tc>
          <w:tcPr>
            <w:tcW w:w="0" w:type="auto"/>
            <w:hideMark/>
          </w:tcPr>
          <w:p w14:paraId="10FF5643" w14:textId="77777777" w:rsidR="005A05A0" w:rsidRPr="00003337" w:rsidRDefault="005A05A0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03337">
              <w:rPr>
                <w:rFonts w:ascii="Times New Roman" w:hAnsi="Times New Roman" w:cs="Times New Roman"/>
              </w:rPr>
              <w:t>The University of Pittsburgh Alzheimer's research study (part of DementiaBank)</w:t>
            </w:r>
          </w:p>
        </w:tc>
      </w:tr>
      <w:tr w:rsidR="005A05A0" w:rsidRPr="00003337" w14:paraId="123695A1" w14:textId="77777777" w:rsidTr="008F1A8A">
        <w:tc>
          <w:tcPr>
            <w:tcW w:w="0" w:type="auto"/>
            <w:hideMark/>
          </w:tcPr>
          <w:p w14:paraId="5721F659" w14:textId="77777777" w:rsidR="005A05A0" w:rsidRPr="00003337" w:rsidRDefault="005A05A0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03337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AphasiaBank</w:t>
            </w:r>
          </w:p>
        </w:tc>
        <w:tc>
          <w:tcPr>
            <w:tcW w:w="0" w:type="auto"/>
            <w:hideMark/>
          </w:tcPr>
          <w:p w14:paraId="4CF49224" w14:textId="77777777" w:rsidR="005A05A0" w:rsidRPr="00003337" w:rsidRDefault="005A05A0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03337">
              <w:rPr>
                <w:rFonts w:ascii="Times New Roman" w:hAnsi="Times New Roman" w:cs="Times New Roman"/>
              </w:rPr>
              <w:t>Aphasia Research Database</w:t>
            </w:r>
          </w:p>
        </w:tc>
        <w:tc>
          <w:tcPr>
            <w:tcW w:w="0" w:type="auto"/>
            <w:hideMark/>
          </w:tcPr>
          <w:p w14:paraId="5D9758CD" w14:textId="77777777" w:rsidR="005A05A0" w:rsidRPr="00003337" w:rsidRDefault="005A05A0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03337">
              <w:rPr>
                <w:rFonts w:ascii="Times New Roman" w:hAnsi="Times New Roman" w:cs="Times New Roman"/>
              </w:rPr>
              <w:t>The only openly available data source for spoken language and communication in aphasia. Model for other adult language databases</w:t>
            </w:r>
          </w:p>
        </w:tc>
      </w:tr>
      <w:tr w:rsidR="005A05A0" w:rsidRPr="00003337" w14:paraId="4B6072BA" w14:textId="77777777" w:rsidTr="008F1A8A">
        <w:tc>
          <w:tcPr>
            <w:tcW w:w="0" w:type="auto"/>
            <w:hideMark/>
          </w:tcPr>
          <w:p w14:paraId="5316FD35" w14:textId="77777777" w:rsidR="005A05A0" w:rsidRPr="00003337" w:rsidRDefault="005A05A0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03337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TBI Bank</w:t>
            </w:r>
          </w:p>
        </w:tc>
        <w:tc>
          <w:tcPr>
            <w:tcW w:w="0" w:type="auto"/>
            <w:hideMark/>
          </w:tcPr>
          <w:p w14:paraId="33FCAB2D" w14:textId="77777777" w:rsidR="005A05A0" w:rsidRPr="00003337" w:rsidRDefault="005A05A0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03337">
              <w:rPr>
                <w:rFonts w:ascii="Times New Roman" w:hAnsi="Times New Roman" w:cs="Times New Roman"/>
              </w:rPr>
              <w:t>Traumatic Brain Injury Database</w:t>
            </w:r>
          </w:p>
        </w:tc>
        <w:tc>
          <w:tcPr>
            <w:tcW w:w="0" w:type="auto"/>
            <w:hideMark/>
          </w:tcPr>
          <w:p w14:paraId="7F3FBDC7" w14:textId="77777777" w:rsidR="005A05A0" w:rsidRPr="00003337" w:rsidRDefault="005A05A0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03337">
              <w:rPr>
                <w:rFonts w:ascii="Times New Roman" w:hAnsi="Times New Roman" w:cs="Times New Roman"/>
              </w:rPr>
              <w:t>Database for studying language and communication in people with traumatic brain injury, using protocols like AphasiaBank</w:t>
            </w:r>
          </w:p>
        </w:tc>
      </w:tr>
      <w:tr w:rsidR="005A05A0" w:rsidRPr="00003337" w14:paraId="0BA6CC4A" w14:textId="77777777" w:rsidTr="008F1A8A">
        <w:tc>
          <w:tcPr>
            <w:tcW w:w="0" w:type="auto"/>
            <w:hideMark/>
          </w:tcPr>
          <w:p w14:paraId="4E1E37F0" w14:textId="77777777" w:rsidR="005A05A0" w:rsidRPr="00003337" w:rsidRDefault="005A05A0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03337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RHD Bank</w:t>
            </w:r>
          </w:p>
        </w:tc>
        <w:tc>
          <w:tcPr>
            <w:tcW w:w="0" w:type="auto"/>
            <w:hideMark/>
          </w:tcPr>
          <w:p w14:paraId="7854E161" w14:textId="77777777" w:rsidR="005A05A0" w:rsidRPr="00003337" w:rsidRDefault="005A05A0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03337">
              <w:rPr>
                <w:rFonts w:ascii="Times New Roman" w:hAnsi="Times New Roman" w:cs="Times New Roman"/>
              </w:rPr>
              <w:t>Right Hemisphere Damage Database</w:t>
            </w:r>
          </w:p>
        </w:tc>
        <w:tc>
          <w:tcPr>
            <w:tcW w:w="0" w:type="auto"/>
            <w:hideMark/>
          </w:tcPr>
          <w:p w14:paraId="6B57355B" w14:textId="77777777" w:rsidR="005A05A0" w:rsidRPr="00003337" w:rsidRDefault="005A05A0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03337">
              <w:rPr>
                <w:rFonts w:ascii="Times New Roman" w:hAnsi="Times New Roman" w:cs="Times New Roman"/>
              </w:rPr>
              <w:t>Database for studying language production behaviors and cognitive-linguistic deficits associated with right hemisphere brain damage</w:t>
            </w:r>
          </w:p>
        </w:tc>
      </w:tr>
      <w:tr w:rsidR="005A05A0" w:rsidRPr="00003337" w14:paraId="758AB898" w14:textId="77777777" w:rsidTr="008F1A8A">
        <w:tc>
          <w:tcPr>
            <w:tcW w:w="0" w:type="auto"/>
            <w:hideMark/>
          </w:tcPr>
          <w:p w14:paraId="18F7D979" w14:textId="77777777" w:rsidR="005A05A0" w:rsidRPr="00003337" w:rsidRDefault="005A05A0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03337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DementiaBank</w:t>
            </w:r>
          </w:p>
        </w:tc>
        <w:tc>
          <w:tcPr>
            <w:tcW w:w="0" w:type="auto"/>
            <w:hideMark/>
          </w:tcPr>
          <w:p w14:paraId="775EBF56" w14:textId="77777777" w:rsidR="005A05A0" w:rsidRPr="00003337" w:rsidRDefault="005A05A0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03337">
              <w:rPr>
                <w:rFonts w:ascii="Times New Roman" w:hAnsi="Times New Roman" w:cs="Times New Roman"/>
              </w:rPr>
              <w:t>Dementia Research Database</w:t>
            </w:r>
          </w:p>
        </w:tc>
        <w:tc>
          <w:tcPr>
            <w:tcW w:w="0" w:type="auto"/>
            <w:hideMark/>
          </w:tcPr>
          <w:p w14:paraId="08DF31EB" w14:textId="77777777" w:rsidR="005A05A0" w:rsidRPr="00003337" w:rsidRDefault="005A05A0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03337">
              <w:rPr>
                <w:rFonts w:ascii="Times New Roman" w:hAnsi="Times New Roman" w:cs="Times New Roman"/>
              </w:rPr>
              <w:t>The overarching database containing your Pitt corpus data for studying language in dementia</w:t>
            </w:r>
          </w:p>
        </w:tc>
      </w:tr>
      <w:tr w:rsidR="005A05A0" w:rsidRPr="00003337" w14:paraId="68751F8C" w14:textId="77777777" w:rsidTr="008F1A8A">
        <w:tc>
          <w:tcPr>
            <w:tcW w:w="0" w:type="auto"/>
            <w:hideMark/>
          </w:tcPr>
          <w:p w14:paraId="65D89035" w14:textId="77777777" w:rsidR="005A05A0" w:rsidRPr="00003337" w:rsidRDefault="005A05A0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03337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Delaware</w:t>
            </w:r>
          </w:p>
        </w:tc>
        <w:tc>
          <w:tcPr>
            <w:tcW w:w="0" w:type="auto"/>
            <w:hideMark/>
          </w:tcPr>
          <w:p w14:paraId="40213E29" w14:textId="77777777" w:rsidR="005A05A0" w:rsidRPr="00003337" w:rsidRDefault="005A05A0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03337">
              <w:rPr>
                <w:rFonts w:ascii="Times New Roman" w:hAnsi="Times New Roman" w:cs="Times New Roman"/>
              </w:rPr>
              <w:t>Delaware Corpus</w:t>
            </w:r>
          </w:p>
        </w:tc>
        <w:tc>
          <w:tcPr>
            <w:tcW w:w="0" w:type="auto"/>
            <w:hideMark/>
          </w:tcPr>
          <w:p w14:paraId="565A7CDD" w14:textId="77777777" w:rsidR="005A05A0" w:rsidRPr="00003337" w:rsidRDefault="005A05A0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03337">
              <w:rPr>
                <w:rFonts w:ascii="Times New Roman" w:hAnsi="Times New Roman" w:cs="Times New Roman"/>
              </w:rPr>
              <w:t>A newer corpus within DementiaBank with updated protocols for dementia research</w:t>
            </w:r>
          </w:p>
        </w:tc>
      </w:tr>
      <w:tr w:rsidR="005A05A0" w:rsidRPr="00003337" w14:paraId="0A7C55C0" w14:textId="77777777" w:rsidTr="008F1A8A">
        <w:tc>
          <w:tcPr>
            <w:tcW w:w="0" w:type="auto"/>
            <w:hideMark/>
          </w:tcPr>
          <w:p w14:paraId="704821F6" w14:textId="77777777" w:rsidR="005A05A0" w:rsidRPr="00003337" w:rsidRDefault="005A05A0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03337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lastRenderedPageBreak/>
              <w:t>DementiaBank MCI</w:t>
            </w:r>
          </w:p>
        </w:tc>
        <w:tc>
          <w:tcPr>
            <w:tcW w:w="0" w:type="auto"/>
            <w:hideMark/>
          </w:tcPr>
          <w:p w14:paraId="1A4BCDFC" w14:textId="77777777" w:rsidR="005A05A0" w:rsidRPr="00003337" w:rsidRDefault="005A05A0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03337">
              <w:rPr>
                <w:rFonts w:ascii="Times New Roman" w:hAnsi="Times New Roman" w:cs="Times New Roman"/>
              </w:rPr>
              <w:t>DementiaBank</w:t>
            </w:r>
          </w:p>
        </w:tc>
        <w:tc>
          <w:tcPr>
            <w:tcW w:w="0" w:type="auto"/>
            <w:hideMark/>
          </w:tcPr>
          <w:p w14:paraId="6929FA83" w14:textId="77777777" w:rsidR="005A05A0" w:rsidRPr="00003337" w:rsidRDefault="005A05A0" w:rsidP="008F1A8A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003337">
              <w:rPr>
                <w:rFonts w:ascii="Times New Roman" w:hAnsi="Times New Roman" w:cs="Times New Roman"/>
              </w:rPr>
              <w:t>DementiaBank protocol data for individuals with MCI, provided by the Baycrest Research Center Corpus and other centers</w:t>
            </w:r>
          </w:p>
        </w:tc>
      </w:tr>
    </w:tbl>
    <w:p w14:paraId="5EF25847" w14:textId="77777777" w:rsidR="00761066" w:rsidRDefault="00761066"/>
    <w:sectPr w:rsidR="007610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5A0"/>
    <w:rsid w:val="00015E91"/>
    <w:rsid w:val="00023E14"/>
    <w:rsid w:val="000339C0"/>
    <w:rsid w:val="00035241"/>
    <w:rsid w:val="000448E5"/>
    <w:rsid w:val="00062853"/>
    <w:rsid w:val="00073DE2"/>
    <w:rsid w:val="00086C56"/>
    <w:rsid w:val="00090D3F"/>
    <w:rsid w:val="00093805"/>
    <w:rsid w:val="00093DF4"/>
    <w:rsid w:val="000A0AF2"/>
    <w:rsid w:val="000A60BE"/>
    <w:rsid w:val="000A6556"/>
    <w:rsid w:val="000B00DA"/>
    <w:rsid w:val="000B22C3"/>
    <w:rsid w:val="000E1159"/>
    <w:rsid w:val="000E57FD"/>
    <w:rsid w:val="00100F64"/>
    <w:rsid w:val="00106001"/>
    <w:rsid w:val="00115D4C"/>
    <w:rsid w:val="001217F5"/>
    <w:rsid w:val="00134A30"/>
    <w:rsid w:val="0013648C"/>
    <w:rsid w:val="00137F0D"/>
    <w:rsid w:val="001414D0"/>
    <w:rsid w:val="00147504"/>
    <w:rsid w:val="001519DC"/>
    <w:rsid w:val="00151E67"/>
    <w:rsid w:val="0015397C"/>
    <w:rsid w:val="00154644"/>
    <w:rsid w:val="00155B13"/>
    <w:rsid w:val="00157519"/>
    <w:rsid w:val="0016764D"/>
    <w:rsid w:val="00171493"/>
    <w:rsid w:val="00172456"/>
    <w:rsid w:val="00174CBF"/>
    <w:rsid w:val="00193633"/>
    <w:rsid w:val="00196C2D"/>
    <w:rsid w:val="001A4FAD"/>
    <w:rsid w:val="001A509C"/>
    <w:rsid w:val="001B0952"/>
    <w:rsid w:val="001B0956"/>
    <w:rsid w:val="001B6AF1"/>
    <w:rsid w:val="001C2076"/>
    <w:rsid w:val="001D0846"/>
    <w:rsid w:val="001D7F66"/>
    <w:rsid w:val="001E53DB"/>
    <w:rsid w:val="001E6DAC"/>
    <w:rsid w:val="001F01B5"/>
    <w:rsid w:val="001F1833"/>
    <w:rsid w:val="001F3881"/>
    <w:rsid w:val="001F4D62"/>
    <w:rsid w:val="00200580"/>
    <w:rsid w:val="002010D5"/>
    <w:rsid w:val="002029C1"/>
    <w:rsid w:val="00204069"/>
    <w:rsid w:val="002130D4"/>
    <w:rsid w:val="00214553"/>
    <w:rsid w:val="0021569E"/>
    <w:rsid w:val="002167F0"/>
    <w:rsid w:val="00226BDD"/>
    <w:rsid w:val="00230615"/>
    <w:rsid w:val="0023075D"/>
    <w:rsid w:val="002458BE"/>
    <w:rsid w:val="00247971"/>
    <w:rsid w:val="00253DBC"/>
    <w:rsid w:val="00266987"/>
    <w:rsid w:val="00273305"/>
    <w:rsid w:val="00275CDF"/>
    <w:rsid w:val="00281A70"/>
    <w:rsid w:val="00290C83"/>
    <w:rsid w:val="002A46CE"/>
    <w:rsid w:val="002C265D"/>
    <w:rsid w:val="002D2609"/>
    <w:rsid w:val="002E391A"/>
    <w:rsid w:val="002F403C"/>
    <w:rsid w:val="002F4AA8"/>
    <w:rsid w:val="0031065E"/>
    <w:rsid w:val="00311B2E"/>
    <w:rsid w:val="00322875"/>
    <w:rsid w:val="00327D6C"/>
    <w:rsid w:val="003365AB"/>
    <w:rsid w:val="0033741A"/>
    <w:rsid w:val="00340516"/>
    <w:rsid w:val="0035234D"/>
    <w:rsid w:val="0035640C"/>
    <w:rsid w:val="00373467"/>
    <w:rsid w:val="0038538F"/>
    <w:rsid w:val="0038612F"/>
    <w:rsid w:val="00387E96"/>
    <w:rsid w:val="003934B4"/>
    <w:rsid w:val="00396681"/>
    <w:rsid w:val="00397572"/>
    <w:rsid w:val="003B12E1"/>
    <w:rsid w:val="003B184E"/>
    <w:rsid w:val="003C119D"/>
    <w:rsid w:val="003C15CD"/>
    <w:rsid w:val="003C2425"/>
    <w:rsid w:val="003E5EB1"/>
    <w:rsid w:val="003F6734"/>
    <w:rsid w:val="00416B3E"/>
    <w:rsid w:val="00422622"/>
    <w:rsid w:val="00423244"/>
    <w:rsid w:val="004340AD"/>
    <w:rsid w:val="004448B1"/>
    <w:rsid w:val="00446A7A"/>
    <w:rsid w:val="00451210"/>
    <w:rsid w:val="00452068"/>
    <w:rsid w:val="00465FCE"/>
    <w:rsid w:val="0046797E"/>
    <w:rsid w:val="00467B4F"/>
    <w:rsid w:val="00470AD2"/>
    <w:rsid w:val="00470E59"/>
    <w:rsid w:val="00492B18"/>
    <w:rsid w:val="00492B57"/>
    <w:rsid w:val="00493328"/>
    <w:rsid w:val="00496BE9"/>
    <w:rsid w:val="004A38FB"/>
    <w:rsid w:val="004A5369"/>
    <w:rsid w:val="004A646B"/>
    <w:rsid w:val="004B65EE"/>
    <w:rsid w:val="004C6085"/>
    <w:rsid w:val="004D0638"/>
    <w:rsid w:val="004D3955"/>
    <w:rsid w:val="004E0206"/>
    <w:rsid w:val="004E1B3C"/>
    <w:rsid w:val="004E2A83"/>
    <w:rsid w:val="004F692B"/>
    <w:rsid w:val="00503648"/>
    <w:rsid w:val="00537BC3"/>
    <w:rsid w:val="00555203"/>
    <w:rsid w:val="005568EB"/>
    <w:rsid w:val="00556C3D"/>
    <w:rsid w:val="00557883"/>
    <w:rsid w:val="005668DD"/>
    <w:rsid w:val="00574D77"/>
    <w:rsid w:val="00574FD5"/>
    <w:rsid w:val="005777B9"/>
    <w:rsid w:val="005918D0"/>
    <w:rsid w:val="00596F54"/>
    <w:rsid w:val="005A002E"/>
    <w:rsid w:val="005A05A0"/>
    <w:rsid w:val="005C03CA"/>
    <w:rsid w:val="005C4900"/>
    <w:rsid w:val="005C4EAD"/>
    <w:rsid w:val="005D3B96"/>
    <w:rsid w:val="005D3E14"/>
    <w:rsid w:val="005E1F3B"/>
    <w:rsid w:val="005E6164"/>
    <w:rsid w:val="005F19B8"/>
    <w:rsid w:val="005F6121"/>
    <w:rsid w:val="0060220B"/>
    <w:rsid w:val="006047D9"/>
    <w:rsid w:val="00605278"/>
    <w:rsid w:val="0061460C"/>
    <w:rsid w:val="0061633B"/>
    <w:rsid w:val="00616F87"/>
    <w:rsid w:val="00621B2A"/>
    <w:rsid w:val="00621D0B"/>
    <w:rsid w:val="00622EF8"/>
    <w:rsid w:val="0062491A"/>
    <w:rsid w:val="00634292"/>
    <w:rsid w:val="006403C7"/>
    <w:rsid w:val="00645D95"/>
    <w:rsid w:val="00650194"/>
    <w:rsid w:val="00654075"/>
    <w:rsid w:val="00660881"/>
    <w:rsid w:val="00664B15"/>
    <w:rsid w:val="006653A3"/>
    <w:rsid w:val="00665E8E"/>
    <w:rsid w:val="006739A7"/>
    <w:rsid w:val="006833FA"/>
    <w:rsid w:val="00694272"/>
    <w:rsid w:val="006A133D"/>
    <w:rsid w:val="006A6A88"/>
    <w:rsid w:val="006A7844"/>
    <w:rsid w:val="006C086E"/>
    <w:rsid w:val="006C4776"/>
    <w:rsid w:val="006C47BE"/>
    <w:rsid w:val="006C71A0"/>
    <w:rsid w:val="006D4551"/>
    <w:rsid w:val="006E4C60"/>
    <w:rsid w:val="006F7404"/>
    <w:rsid w:val="00706B93"/>
    <w:rsid w:val="00713A3E"/>
    <w:rsid w:val="00714A58"/>
    <w:rsid w:val="0072531D"/>
    <w:rsid w:val="0073395D"/>
    <w:rsid w:val="007357A6"/>
    <w:rsid w:val="007454F3"/>
    <w:rsid w:val="00746985"/>
    <w:rsid w:val="00746BB1"/>
    <w:rsid w:val="0075054E"/>
    <w:rsid w:val="0075397A"/>
    <w:rsid w:val="00755DB8"/>
    <w:rsid w:val="00755DC0"/>
    <w:rsid w:val="00761066"/>
    <w:rsid w:val="0077188F"/>
    <w:rsid w:val="007720B1"/>
    <w:rsid w:val="00773E9A"/>
    <w:rsid w:val="00774F0D"/>
    <w:rsid w:val="007811DB"/>
    <w:rsid w:val="00783957"/>
    <w:rsid w:val="007931D5"/>
    <w:rsid w:val="00795E46"/>
    <w:rsid w:val="007978D1"/>
    <w:rsid w:val="007A00D5"/>
    <w:rsid w:val="007A06CD"/>
    <w:rsid w:val="007A3964"/>
    <w:rsid w:val="007B1D28"/>
    <w:rsid w:val="007B7E79"/>
    <w:rsid w:val="007B7F05"/>
    <w:rsid w:val="007C3800"/>
    <w:rsid w:val="007C380F"/>
    <w:rsid w:val="007C5D13"/>
    <w:rsid w:val="007C5E7A"/>
    <w:rsid w:val="007E68D5"/>
    <w:rsid w:val="007F7C31"/>
    <w:rsid w:val="00804BCB"/>
    <w:rsid w:val="0080533C"/>
    <w:rsid w:val="00805752"/>
    <w:rsid w:val="00823F94"/>
    <w:rsid w:val="00832946"/>
    <w:rsid w:val="00835B94"/>
    <w:rsid w:val="008362AC"/>
    <w:rsid w:val="008539D8"/>
    <w:rsid w:val="00856444"/>
    <w:rsid w:val="00865B45"/>
    <w:rsid w:val="00877765"/>
    <w:rsid w:val="0088077D"/>
    <w:rsid w:val="00883ADB"/>
    <w:rsid w:val="00886C86"/>
    <w:rsid w:val="00895AC5"/>
    <w:rsid w:val="00896FDA"/>
    <w:rsid w:val="008A7B99"/>
    <w:rsid w:val="008C6904"/>
    <w:rsid w:val="008D2222"/>
    <w:rsid w:val="008E5B1B"/>
    <w:rsid w:val="00916FA9"/>
    <w:rsid w:val="00925511"/>
    <w:rsid w:val="00926B55"/>
    <w:rsid w:val="0093793F"/>
    <w:rsid w:val="00943971"/>
    <w:rsid w:val="009442EC"/>
    <w:rsid w:val="009455E2"/>
    <w:rsid w:val="00954C48"/>
    <w:rsid w:val="00957D95"/>
    <w:rsid w:val="0096177F"/>
    <w:rsid w:val="00964862"/>
    <w:rsid w:val="00967614"/>
    <w:rsid w:val="0098086B"/>
    <w:rsid w:val="00982822"/>
    <w:rsid w:val="00983C72"/>
    <w:rsid w:val="00994FCB"/>
    <w:rsid w:val="009965D5"/>
    <w:rsid w:val="00996CCF"/>
    <w:rsid w:val="00997DD1"/>
    <w:rsid w:val="009A2BC2"/>
    <w:rsid w:val="009A3FB5"/>
    <w:rsid w:val="009B44C7"/>
    <w:rsid w:val="009C144A"/>
    <w:rsid w:val="009C6155"/>
    <w:rsid w:val="009D0421"/>
    <w:rsid w:val="009D6E80"/>
    <w:rsid w:val="009E3C60"/>
    <w:rsid w:val="009E6667"/>
    <w:rsid w:val="009F170D"/>
    <w:rsid w:val="009F202C"/>
    <w:rsid w:val="00A0231C"/>
    <w:rsid w:val="00A04DF0"/>
    <w:rsid w:val="00A07C8A"/>
    <w:rsid w:val="00A15277"/>
    <w:rsid w:val="00A17D4E"/>
    <w:rsid w:val="00A54748"/>
    <w:rsid w:val="00A57FB4"/>
    <w:rsid w:val="00A6121D"/>
    <w:rsid w:val="00A648D8"/>
    <w:rsid w:val="00A65AB8"/>
    <w:rsid w:val="00A73F6B"/>
    <w:rsid w:val="00A8044C"/>
    <w:rsid w:val="00A93AD5"/>
    <w:rsid w:val="00AA214F"/>
    <w:rsid w:val="00AA28AC"/>
    <w:rsid w:val="00AC198F"/>
    <w:rsid w:val="00AC6184"/>
    <w:rsid w:val="00AD0ECD"/>
    <w:rsid w:val="00AD0FFE"/>
    <w:rsid w:val="00AE7E90"/>
    <w:rsid w:val="00AF1392"/>
    <w:rsid w:val="00AF44BC"/>
    <w:rsid w:val="00AF6FDC"/>
    <w:rsid w:val="00B152C9"/>
    <w:rsid w:val="00B15861"/>
    <w:rsid w:val="00B247E5"/>
    <w:rsid w:val="00B37184"/>
    <w:rsid w:val="00B37964"/>
    <w:rsid w:val="00B42941"/>
    <w:rsid w:val="00B506C1"/>
    <w:rsid w:val="00B569E4"/>
    <w:rsid w:val="00B64832"/>
    <w:rsid w:val="00B77774"/>
    <w:rsid w:val="00B77D55"/>
    <w:rsid w:val="00B86D18"/>
    <w:rsid w:val="00BA07C0"/>
    <w:rsid w:val="00BA4183"/>
    <w:rsid w:val="00BA4F9D"/>
    <w:rsid w:val="00BB2551"/>
    <w:rsid w:val="00BB4DC2"/>
    <w:rsid w:val="00BC0119"/>
    <w:rsid w:val="00BC6655"/>
    <w:rsid w:val="00BD44FD"/>
    <w:rsid w:val="00BD6689"/>
    <w:rsid w:val="00BE04D3"/>
    <w:rsid w:val="00BE6537"/>
    <w:rsid w:val="00BF26B2"/>
    <w:rsid w:val="00BF45B8"/>
    <w:rsid w:val="00BF5087"/>
    <w:rsid w:val="00BF67D2"/>
    <w:rsid w:val="00C0709E"/>
    <w:rsid w:val="00C17843"/>
    <w:rsid w:val="00C1797F"/>
    <w:rsid w:val="00C30EF8"/>
    <w:rsid w:val="00C34518"/>
    <w:rsid w:val="00C456FD"/>
    <w:rsid w:val="00C47E6E"/>
    <w:rsid w:val="00C5125F"/>
    <w:rsid w:val="00C548AB"/>
    <w:rsid w:val="00C54957"/>
    <w:rsid w:val="00C5769B"/>
    <w:rsid w:val="00C6470D"/>
    <w:rsid w:val="00C67240"/>
    <w:rsid w:val="00C708EB"/>
    <w:rsid w:val="00C729C2"/>
    <w:rsid w:val="00C97CC9"/>
    <w:rsid w:val="00CA00E6"/>
    <w:rsid w:val="00CA10CD"/>
    <w:rsid w:val="00CA1F9D"/>
    <w:rsid w:val="00CA5941"/>
    <w:rsid w:val="00CC40AC"/>
    <w:rsid w:val="00CC7AEF"/>
    <w:rsid w:val="00CD63E8"/>
    <w:rsid w:val="00CF01FD"/>
    <w:rsid w:val="00CF2722"/>
    <w:rsid w:val="00CF3025"/>
    <w:rsid w:val="00CF4727"/>
    <w:rsid w:val="00CF6251"/>
    <w:rsid w:val="00D133EE"/>
    <w:rsid w:val="00D26A00"/>
    <w:rsid w:val="00D3123D"/>
    <w:rsid w:val="00D33223"/>
    <w:rsid w:val="00D33BC5"/>
    <w:rsid w:val="00D3668E"/>
    <w:rsid w:val="00D43867"/>
    <w:rsid w:val="00D45BFE"/>
    <w:rsid w:val="00D50257"/>
    <w:rsid w:val="00D72F3F"/>
    <w:rsid w:val="00D75BBB"/>
    <w:rsid w:val="00D9001C"/>
    <w:rsid w:val="00D94CF5"/>
    <w:rsid w:val="00DA0F6B"/>
    <w:rsid w:val="00DB329A"/>
    <w:rsid w:val="00DB3973"/>
    <w:rsid w:val="00DB4631"/>
    <w:rsid w:val="00DB568D"/>
    <w:rsid w:val="00DB5B5E"/>
    <w:rsid w:val="00DD03DA"/>
    <w:rsid w:val="00DD3380"/>
    <w:rsid w:val="00DF6482"/>
    <w:rsid w:val="00DF6B85"/>
    <w:rsid w:val="00E14A14"/>
    <w:rsid w:val="00E150CB"/>
    <w:rsid w:val="00E225F0"/>
    <w:rsid w:val="00E34427"/>
    <w:rsid w:val="00E4120F"/>
    <w:rsid w:val="00E45F2E"/>
    <w:rsid w:val="00E4723E"/>
    <w:rsid w:val="00E60581"/>
    <w:rsid w:val="00E60E22"/>
    <w:rsid w:val="00E613E2"/>
    <w:rsid w:val="00E92B5D"/>
    <w:rsid w:val="00EA7742"/>
    <w:rsid w:val="00EA7BB0"/>
    <w:rsid w:val="00EB7988"/>
    <w:rsid w:val="00EC5644"/>
    <w:rsid w:val="00EC78D7"/>
    <w:rsid w:val="00EC7D92"/>
    <w:rsid w:val="00ED1D23"/>
    <w:rsid w:val="00EE2248"/>
    <w:rsid w:val="00EF3914"/>
    <w:rsid w:val="00EF3B80"/>
    <w:rsid w:val="00EF4E45"/>
    <w:rsid w:val="00EF5895"/>
    <w:rsid w:val="00F1732F"/>
    <w:rsid w:val="00F27000"/>
    <w:rsid w:val="00F33524"/>
    <w:rsid w:val="00F6035A"/>
    <w:rsid w:val="00F81470"/>
    <w:rsid w:val="00FB543E"/>
    <w:rsid w:val="00FC07D5"/>
    <w:rsid w:val="00FE052E"/>
    <w:rsid w:val="00FE336F"/>
    <w:rsid w:val="00FF7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210ED1"/>
  <w15:chartTrackingRefBased/>
  <w15:docId w15:val="{7CCBC888-D400-074C-8A7B-C85B0A252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5A0"/>
    <w:pPr>
      <w:spacing w:after="200" w:line="360" w:lineRule="auto"/>
      <w:ind w:firstLine="567"/>
      <w:jc w:val="both"/>
    </w:pPr>
    <w:rPr>
      <w:rFonts w:ascii="Times New Roman" w:eastAsiaTheme="minorEastAsia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05A0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05A0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05A0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05A0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05A0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05A0"/>
    <w:pPr>
      <w:keepNext/>
      <w:keepLines/>
      <w:spacing w:before="40" w:after="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05A0"/>
    <w:pPr>
      <w:keepNext/>
      <w:keepLines/>
      <w:spacing w:before="40" w:after="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05A0"/>
    <w:pPr>
      <w:keepNext/>
      <w:keepLines/>
      <w:spacing w:after="0"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05A0"/>
    <w:pPr>
      <w:keepNext/>
      <w:keepLines/>
      <w:spacing w:after="0"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F6035A"/>
    <w:pPr>
      <w:spacing w:after="0" w:line="240" w:lineRule="auto"/>
    </w:p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A05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05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05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05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05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05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05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05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05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05A0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05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05A0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05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05A0"/>
    <w:pPr>
      <w:spacing w:before="160" w:after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05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05A0"/>
    <w:pPr>
      <w:spacing w:after="160" w:line="278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05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05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05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05A0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5A05A0"/>
    <w:rPr>
      <w:b/>
      <w:bCs/>
    </w:rPr>
  </w:style>
  <w:style w:type="paragraph" w:styleId="NoSpacing">
    <w:name w:val="No Spacing"/>
    <w:uiPriority w:val="1"/>
    <w:qFormat/>
    <w:rsid w:val="005A05A0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A05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2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alampos Themistokleous</dc:creator>
  <cp:keywords/>
  <dc:description/>
  <cp:lastModifiedBy>Charalampos Themistokleous</cp:lastModifiedBy>
  <cp:revision>1</cp:revision>
  <dcterms:created xsi:type="dcterms:W3CDTF">2025-07-04T13:04:00Z</dcterms:created>
  <dcterms:modified xsi:type="dcterms:W3CDTF">2025-07-04T13:04:00Z</dcterms:modified>
</cp:coreProperties>
</file>